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7CA491" w14:textId="5062D154" w:rsidR="00AA5056" w:rsidRPr="0010686F" w:rsidRDefault="0010686F">
      <w:pPr>
        <w:rPr>
          <w:b/>
          <w:bCs/>
        </w:rPr>
      </w:pPr>
      <w:r w:rsidRPr="0010686F">
        <w:rPr>
          <w:b/>
          <w:bCs/>
        </w:rPr>
        <w:t xml:space="preserve">Supplementary File </w:t>
      </w:r>
      <w:r w:rsidR="00C76230">
        <w:rPr>
          <w:b/>
          <w:bCs/>
        </w:rPr>
        <w:t>3</w:t>
      </w:r>
      <w:r w:rsidRPr="0010686F">
        <w:rPr>
          <w:b/>
          <w:bCs/>
        </w:rPr>
        <w:t>: Sample characteristics</w:t>
      </w:r>
    </w:p>
    <w:p w14:paraId="564F93F2" w14:textId="45EB9E61" w:rsidR="0010686F" w:rsidRDefault="0010686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3"/>
        <w:gridCol w:w="2293"/>
        <w:gridCol w:w="1744"/>
        <w:gridCol w:w="1733"/>
        <w:gridCol w:w="1739"/>
        <w:gridCol w:w="1244"/>
      </w:tblGrid>
      <w:tr w:rsidR="0010686F" w14:paraId="6387EF54" w14:textId="77777777" w:rsidTr="00A02CB9">
        <w:tc>
          <w:tcPr>
            <w:tcW w:w="7949" w:type="dxa"/>
            <w:gridSpan w:val="5"/>
            <w:tcBorders>
              <w:top w:val="nil"/>
              <w:right w:val="nil"/>
            </w:tcBorders>
          </w:tcPr>
          <w:p w14:paraId="3FD2BC04" w14:textId="7A055F26" w:rsidR="0010686F" w:rsidRPr="009726FA" w:rsidRDefault="0010686F" w:rsidP="00A02CB9">
            <w:pPr>
              <w:spacing w:after="0" w:line="240" w:lineRule="auto"/>
            </w:pPr>
            <w:r w:rsidRPr="009726FA">
              <w:rPr>
                <w:b/>
                <w:bCs/>
              </w:rPr>
              <w:t>Table</w:t>
            </w:r>
            <w:r>
              <w:rPr>
                <w:b/>
                <w:bCs/>
              </w:rPr>
              <w:t xml:space="preserve"> 1</w:t>
            </w:r>
            <w:r w:rsidRPr="009726FA">
              <w:rPr>
                <w:b/>
                <w:bCs/>
              </w:rPr>
              <w:t>.</w:t>
            </w:r>
            <w:r>
              <w:t xml:space="preserve"> Sample characteristics in relation to smoking status </w:t>
            </w:r>
          </w:p>
        </w:tc>
        <w:tc>
          <w:tcPr>
            <w:tcW w:w="1265" w:type="dxa"/>
            <w:tcBorders>
              <w:top w:val="nil"/>
              <w:left w:val="nil"/>
            </w:tcBorders>
          </w:tcPr>
          <w:p w14:paraId="1283C0CB" w14:textId="77777777" w:rsidR="0010686F" w:rsidRPr="009726FA" w:rsidRDefault="0010686F" w:rsidP="00A02CB9">
            <w:pPr>
              <w:spacing w:after="0" w:line="240" w:lineRule="auto"/>
              <w:rPr>
                <w:b/>
                <w:bCs/>
              </w:rPr>
            </w:pPr>
          </w:p>
        </w:tc>
      </w:tr>
      <w:tr w:rsidR="0010686F" w:rsidRPr="00F366AA" w14:paraId="481835EC" w14:textId="77777777" w:rsidTr="00A02CB9">
        <w:tc>
          <w:tcPr>
            <w:tcW w:w="2631" w:type="dxa"/>
            <w:gridSpan w:val="2"/>
            <w:tcBorders>
              <w:right w:val="nil"/>
            </w:tcBorders>
          </w:tcPr>
          <w:p w14:paraId="70F56392" w14:textId="77777777" w:rsidR="0010686F" w:rsidRPr="00F366AA" w:rsidRDefault="0010686F" w:rsidP="00A02CB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10F9D420" w14:textId="77777777" w:rsidR="0010686F" w:rsidRDefault="0010686F" w:rsidP="00A02CB9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Never smokers</w:t>
            </w:r>
          </w:p>
          <w:p w14:paraId="5B4B7B4F" w14:textId="77777777" w:rsidR="0010686F" w:rsidRPr="001D0DEA" w:rsidRDefault="0010686F" w:rsidP="00A02CB9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>=17856)</w:t>
            </w:r>
          </w:p>
        </w:tc>
        <w:tc>
          <w:tcPr>
            <w:tcW w:w="1769" w:type="dxa"/>
            <w:tcBorders>
              <w:left w:val="nil"/>
              <w:right w:val="nil"/>
            </w:tcBorders>
          </w:tcPr>
          <w:p w14:paraId="79C65B90" w14:textId="77777777" w:rsidR="0010686F" w:rsidRDefault="0010686F" w:rsidP="00A02CB9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Former smokers</w:t>
            </w:r>
          </w:p>
          <w:p w14:paraId="49B3A9A9" w14:textId="77777777" w:rsidR="0010686F" w:rsidRPr="001D0DEA" w:rsidRDefault="0010686F" w:rsidP="00A02CB9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>=7285)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0C808619" w14:textId="77777777" w:rsidR="0010686F" w:rsidRDefault="0010686F" w:rsidP="00A02CB9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Current smokers</w:t>
            </w:r>
          </w:p>
          <w:p w14:paraId="39A52E6C" w14:textId="77777777" w:rsidR="0010686F" w:rsidRPr="001D0DEA" w:rsidRDefault="0010686F" w:rsidP="00A02CB9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>=3488)</w:t>
            </w:r>
          </w:p>
        </w:tc>
        <w:tc>
          <w:tcPr>
            <w:tcW w:w="1265" w:type="dxa"/>
            <w:tcBorders>
              <w:left w:val="nil"/>
            </w:tcBorders>
          </w:tcPr>
          <w:p w14:paraId="10F2A7B3" w14:textId="77777777" w:rsidR="0010686F" w:rsidRPr="009C0969" w:rsidRDefault="0010686F" w:rsidP="00A02CB9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 w:rsidR="0010686F" w14:paraId="4035F6F5" w14:textId="77777777" w:rsidTr="00A02CB9">
        <w:tc>
          <w:tcPr>
            <w:tcW w:w="2631" w:type="dxa"/>
            <w:gridSpan w:val="2"/>
            <w:tcBorders>
              <w:bottom w:val="single" w:sz="4" w:space="0" w:color="auto"/>
              <w:right w:val="nil"/>
            </w:tcBorders>
          </w:tcPr>
          <w:p w14:paraId="63D98BE7" w14:textId="77777777" w:rsidR="0010686F" w:rsidRPr="002C1D05" w:rsidRDefault="0010686F" w:rsidP="00A02CB9">
            <w:pPr>
              <w:spacing w:after="0" w:line="240" w:lineRule="auto"/>
            </w:pPr>
            <w:r>
              <w:t>Mean (SD) age</w:t>
            </w:r>
          </w:p>
        </w:tc>
        <w:tc>
          <w:tcPr>
            <w:tcW w:w="1774" w:type="dxa"/>
            <w:tcBorders>
              <w:left w:val="nil"/>
              <w:bottom w:val="single" w:sz="4" w:space="0" w:color="auto"/>
              <w:right w:val="nil"/>
            </w:tcBorders>
          </w:tcPr>
          <w:p w14:paraId="2BD90FB6" w14:textId="77777777" w:rsidR="0010686F" w:rsidRPr="00E4592B" w:rsidRDefault="0010686F" w:rsidP="00A02CB9">
            <w:pPr>
              <w:spacing w:after="0" w:line="240" w:lineRule="auto"/>
              <w:jc w:val="center"/>
            </w:pPr>
            <w:r>
              <w:t>47.0 (17.1)</w:t>
            </w:r>
          </w:p>
        </w:tc>
        <w:tc>
          <w:tcPr>
            <w:tcW w:w="1769" w:type="dxa"/>
            <w:tcBorders>
              <w:left w:val="nil"/>
              <w:bottom w:val="single" w:sz="4" w:space="0" w:color="auto"/>
              <w:right w:val="nil"/>
            </w:tcBorders>
          </w:tcPr>
          <w:p w14:paraId="413C7715" w14:textId="77777777" w:rsidR="0010686F" w:rsidRPr="00E4592B" w:rsidRDefault="0010686F" w:rsidP="00A02CB9">
            <w:pPr>
              <w:spacing w:after="0" w:line="240" w:lineRule="auto"/>
              <w:jc w:val="center"/>
            </w:pPr>
            <w:r>
              <w:t>53.8 (15.0)</w:t>
            </w:r>
          </w:p>
        </w:tc>
        <w:tc>
          <w:tcPr>
            <w:tcW w:w="1775" w:type="dxa"/>
            <w:tcBorders>
              <w:left w:val="nil"/>
              <w:bottom w:val="single" w:sz="4" w:space="0" w:color="auto"/>
              <w:right w:val="nil"/>
            </w:tcBorders>
          </w:tcPr>
          <w:p w14:paraId="47B142C9" w14:textId="77777777" w:rsidR="0010686F" w:rsidRPr="00E4592B" w:rsidRDefault="0010686F" w:rsidP="00A02CB9">
            <w:pPr>
              <w:spacing w:after="0" w:line="240" w:lineRule="auto"/>
              <w:jc w:val="center"/>
            </w:pPr>
            <w:r>
              <w:t>46.2 (14.0)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</w:tcBorders>
          </w:tcPr>
          <w:p w14:paraId="765BF0E8" w14:textId="77777777" w:rsidR="0010686F" w:rsidRDefault="0010686F" w:rsidP="00A02CB9">
            <w:pPr>
              <w:spacing w:after="0" w:line="240" w:lineRule="auto"/>
              <w:jc w:val="center"/>
            </w:pPr>
            <w:r w:rsidRPr="00912965">
              <w:t>&lt;0.001</w:t>
            </w:r>
          </w:p>
        </w:tc>
      </w:tr>
      <w:tr w:rsidR="0010686F" w14:paraId="0073CD9A" w14:textId="77777777" w:rsidTr="00A02CB9">
        <w:tc>
          <w:tcPr>
            <w:tcW w:w="2631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714FE673" w14:textId="77777777" w:rsidR="0010686F" w:rsidRPr="002C1D05" w:rsidRDefault="0010686F" w:rsidP="00A02CB9">
            <w:pPr>
              <w:spacing w:after="0" w:line="240" w:lineRule="auto"/>
            </w:pPr>
            <w:r>
              <w:t xml:space="preserve">% female 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8B4A1" w14:textId="77777777" w:rsidR="0010686F" w:rsidRPr="00E4592B" w:rsidRDefault="0010686F" w:rsidP="00A02CB9">
            <w:pPr>
              <w:spacing w:after="0" w:line="240" w:lineRule="auto"/>
              <w:jc w:val="center"/>
            </w:pPr>
            <w:r>
              <w:t>52.2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638DC" w14:textId="77777777" w:rsidR="0010686F" w:rsidRPr="00E4592B" w:rsidRDefault="0010686F" w:rsidP="00A02CB9">
            <w:pPr>
              <w:spacing w:after="0" w:line="240" w:lineRule="auto"/>
              <w:jc w:val="center"/>
            </w:pPr>
            <w:r>
              <w:t>45.2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04EDB" w14:textId="77777777" w:rsidR="0010686F" w:rsidRPr="00E4592B" w:rsidRDefault="0010686F" w:rsidP="00A02CB9">
            <w:pPr>
              <w:spacing w:after="0" w:line="240" w:lineRule="auto"/>
              <w:jc w:val="center"/>
            </w:pPr>
            <w:r>
              <w:t>47.4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</w:tcBorders>
          </w:tcPr>
          <w:p w14:paraId="48DDCFA5" w14:textId="77777777" w:rsidR="0010686F" w:rsidRDefault="0010686F" w:rsidP="00A02CB9">
            <w:pPr>
              <w:spacing w:after="0" w:line="240" w:lineRule="auto"/>
              <w:jc w:val="center"/>
            </w:pPr>
            <w:r w:rsidRPr="00912965">
              <w:t>&lt;0.001</w:t>
            </w:r>
          </w:p>
        </w:tc>
      </w:tr>
      <w:tr w:rsidR="0010686F" w14:paraId="2AD47F23" w14:textId="77777777" w:rsidTr="00A02CB9">
        <w:tc>
          <w:tcPr>
            <w:tcW w:w="2631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75A34C8E" w14:textId="77777777" w:rsidR="0010686F" w:rsidRPr="002C1D05" w:rsidRDefault="0010686F" w:rsidP="00A02CB9">
            <w:pPr>
              <w:spacing w:after="0" w:line="240" w:lineRule="auto"/>
            </w:pPr>
            <w:r>
              <w:t xml:space="preserve">% ethnic minority groups 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CEBF6" w14:textId="77777777" w:rsidR="0010686F" w:rsidRPr="00E4592B" w:rsidRDefault="0010686F" w:rsidP="00A02CB9">
            <w:pPr>
              <w:spacing w:after="0" w:line="240" w:lineRule="auto"/>
              <w:jc w:val="center"/>
            </w:pPr>
            <w:r>
              <w:t>14.0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4EB80" w14:textId="77777777" w:rsidR="0010686F" w:rsidRPr="00E4592B" w:rsidRDefault="0010686F" w:rsidP="00A02CB9">
            <w:pPr>
              <w:spacing w:after="0" w:line="240" w:lineRule="auto"/>
              <w:jc w:val="center"/>
            </w:pPr>
            <w:r>
              <w:t>7.7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B4AA4" w14:textId="77777777" w:rsidR="0010686F" w:rsidRPr="00E4592B" w:rsidRDefault="0010686F" w:rsidP="00A02CB9">
            <w:pPr>
              <w:spacing w:after="0" w:line="240" w:lineRule="auto"/>
              <w:jc w:val="center"/>
            </w:pPr>
            <w:r>
              <w:t>14.9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</w:tcBorders>
          </w:tcPr>
          <w:p w14:paraId="452B57CF" w14:textId="77777777" w:rsidR="0010686F" w:rsidRDefault="0010686F" w:rsidP="00A02CB9">
            <w:pPr>
              <w:spacing w:after="0" w:line="240" w:lineRule="auto"/>
              <w:jc w:val="center"/>
            </w:pPr>
            <w:r w:rsidRPr="00912965">
              <w:t>&lt;0.001</w:t>
            </w:r>
          </w:p>
        </w:tc>
      </w:tr>
      <w:tr w:rsidR="0010686F" w14:paraId="0E701DBB" w14:textId="77777777" w:rsidTr="00A02CB9">
        <w:tc>
          <w:tcPr>
            <w:tcW w:w="2631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351E1A83" w14:textId="77777777" w:rsidR="0010686F" w:rsidRPr="002C1D05" w:rsidRDefault="0010686F" w:rsidP="00A02CB9">
            <w:pPr>
              <w:spacing w:after="0" w:line="240" w:lineRule="auto"/>
            </w:pPr>
            <w:r>
              <w:t>% income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BE14A" w14:textId="77777777" w:rsidR="0010686F" w:rsidRPr="00E4592B" w:rsidRDefault="0010686F" w:rsidP="00A02CB9">
            <w:pPr>
              <w:spacing w:after="0" w:line="240" w:lineRule="auto"/>
              <w:jc w:val="center"/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EBB96" w14:textId="77777777" w:rsidR="0010686F" w:rsidRPr="00E4592B" w:rsidRDefault="0010686F" w:rsidP="00A02CB9">
            <w:pPr>
              <w:spacing w:after="0" w:line="240" w:lineRule="auto"/>
              <w:jc w:val="center"/>
            </w:pP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F2BF5" w14:textId="77777777" w:rsidR="0010686F" w:rsidRPr="00E4592B" w:rsidRDefault="0010686F" w:rsidP="00A02CB9">
            <w:pPr>
              <w:spacing w:after="0" w:line="240" w:lineRule="auto"/>
              <w:jc w:val="center"/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</w:tcBorders>
          </w:tcPr>
          <w:p w14:paraId="45A60DE7" w14:textId="77777777" w:rsidR="0010686F" w:rsidRPr="00E4592B" w:rsidRDefault="0010686F" w:rsidP="00A02CB9">
            <w:pPr>
              <w:spacing w:after="0" w:line="240" w:lineRule="auto"/>
              <w:jc w:val="center"/>
            </w:pPr>
            <w:r w:rsidRPr="00912965">
              <w:t>&lt;0.001</w:t>
            </w:r>
          </w:p>
        </w:tc>
      </w:tr>
      <w:tr w:rsidR="0010686F" w:rsidRPr="002C1D05" w14:paraId="28435039" w14:textId="77777777" w:rsidTr="00A02CB9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7E3134FE" w14:textId="77777777" w:rsidR="0010686F" w:rsidRPr="002C1D05" w:rsidRDefault="0010686F" w:rsidP="00A02CB9">
            <w:pPr>
              <w:spacing w:after="0" w:line="240" w:lineRule="auto"/>
            </w:pP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</w:tcPr>
          <w:p w14:paraId="40CAFEF7" w14:textId="77777777" w:rsidR="0010686F" w:rsidRPr="002C1D05" w:rsidRDefault="0010686F" w:rsidP="00A02CB9">
            <w:pPr>
              <w:spacing w:after="0" w:line="240" w:lineRule="auto"/>
            </w:pPr>
            <w:r>
              <w:t>&lt;£16,000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</w:tcPr>
          <w:p w14:paraId="46A42BF6" w14:textId="77777777" w:rsidR="0010686F" w:rsidRPr="00E4592B" w:rsidRDefault="0010686F" w:rsidP="00A02CB9">
            <w:pPr>
              <w:spacing w:after="0" w:line="240" w:lineRule="auto"/>
              <w:jc w:val="center"/>
            </w:pPr>
            <w:r>
              <w:t>16.4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</w:tcPr>
          <w:p w14:paraId="23375B3A" w14:textId="77777777" w:rsidR="0010686F" w:rsidRPr="00E4592B" w:rsidRDefault="0010686F" w:rsidP="00A02CB9">
            <w:pPr>
              <w:spacing w:after="0" w:line="240" w:lineRule="auto"/>
              <w:jc w:val="center"/>
            </w:pPr>
            <w:r>
              <w:t>20.8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</w:tcPr>
          <w:p w14:paraId="1DB39843" w14:textId="77777777" w:rsidR="0010686F" w:rsidRPr="00E4592B" w:rsidRDefault="0010686F" w:rsidP="00A02CB9">
            <w:pPr>
              <w:spacing w:after="0" w:line="240" w:lineRule="auto"/>
              <w:jc w:val="center"/>
            </w:pPr>
            <w:r>
              <w:t>32.0</w:t>
            </w:r>
          </w:p>
        </w:tc>
        <w:tc>
          <w:tcPr>
            <w:tcW w:w="1265" w:type="dxa"/>
            <w:tcBorders>
              <w:top w:val="nil"/>
              <w:left w:val="nil"/>
            </w:tcBorders>
          </w:tcPr>
          <w:p w14:paraId="0DE5142A" w14:textId="77777777" w:rsidR="0010686F" w:rsidRDefault="0010686F" w:rsidP="00A02CB9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10686F" w:rsidRPr="002C1D05" w14:paraId="2A1240FD" w14:textId="77777777" w:rsidTr="00A02CB9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396960B1" w14:textId="77777777" w:rsidR="0010686F" w:rsidRPr="002C1D05" w:rsidRDefault="0010686F" w:rsidP="00A02CB9">
            <w:pPr>
              <w:spacing w:after="0" w:line="240" w:lineRule="auto"/>
            </w:pPr>
          </w:p>
        </w:tc>
        <w:tc>
          <w:tcPr>
            <w:tcW w:w="2355" w:type="dxa"/>
            <w:tcBorders>
              <w:left w:val="nil"/>
              <w:right w:val="nil"/>
            </w:tcBorders>
          </w:tcPr>
          <w:p w14:paraId="1AAF32CE" w14:textId="77777777" w:rsidR="0010686F" w:rsidRPr="002C1D05" w:rsidRDefault="0010686F" w:rsidP="00A02CB9">
            <w:pPr>
              <w:spacing w:after="0" w:line="240" w:lineRule="auto"/>
            </w:pPr>
            <w:r>
              <w:t>£16,000-29,999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4E3CCDC5" w14:textId="77777777" w:rsidR="0010686F" w:rsidRPr="00E4592B" w:rsidRDefault="0010686F" w:rsidP="00A02CB9">
            <w:pPr>
              <w:spacing w:after="0" w:line="240" w:lineRule="auto"/>
              <w:jc w:val="center"/>
            </w:pPr>
            <w:r>
              <w:t>27.2</w:t>
            </w:r>
          </w:p>
        </w:tc>
        <w:tc>
          <w:tcPr>
            <w:tcW w:w="1769" w:type="dxa"/>
            <w:tcBorders>
              <w:left w:val="nil"/>
              <w:right w:val="nil"/>
            </w:tcBorders>
          </w:tcPr>
          <w:p w14:paraId="0DAEDC9B" w14:textId="77777777" w:rsidR="0010686F" w:rsidRPr="00E4592B" w:rsidRDefault="0010686F" w:rsidP="00A02CB9">
            <w:pPr>
              <w:spacing w:after="0" w:line="240" w:lineRule="auto"/>
              <w:jc w:val="center"/>
            </w:pPr>
            <w:r>
              <w:t>30.0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0851D837" w14:textId="77777777" w:rsidR="0010686F" w:rsidRPr="00E4592B" w:rsidRDefault="0010686F" w:rsidP="00A02CB9">
            <w:pPr>
              <w:spacing w:after="0" w:line="240" w:lineRule="auto"/>
              <w:jc w:val="center"/>
            </w:pPr>
            <w:r>
              <w:t>30.9</w:t>
            </w:r>
          </w:p>
        </w:tc>
        <w:tc>
          <w:tcPr>
            <w:tcW w:w="1265" w:type="dxa"/>
            <w:tcBorders>
              <w:left w:val="nil"/>
            </w:tcBorders>
          </w:tcPr>
          <w:p w14:paraId="46E06868" w14:textId="77777777" w:rsidR="0010686F" w:rsidRDefault="0010686F" w:rsidP="00A02CB9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10686F" w:rsidRPr="002C1D05" w14:paraId="59C03DD6" w14:textId="77777777" w:rsidTr="00A02CB9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1953F045" w14:textId="77777777" w:rsidR="0010686F" w:rsidRPr="002C1D05" w:rsidRDefault="0010686F" w:rsidP="00A02CB9">
            <w:pPr>
              <w:spacing w:after="0" w:line="240" w:lineRule="auto"/>
            </w:pPr>
          </w:p>
        </w:tc>
        <w:tc>
          <w:tcPr>
            <w:tcW w:w="2355" w:type="dxa"/>
            <w:tcBorders>
              <w:left w:val="nil"/>
              <w:right w:val="nil"/>
            </w:tcBorders>
          </w:tcPr>
          <w:p w14:paraId="4435500C" w14:textId="77777777" w:rsidR="0010686F" w:rsidRPr="002C1D05" w:rsidRDefault="0010686F" w:rsidP="00A02CB9">
            <w:pPr>
              <w:spacing w:after="0" w:line="240" w:lineRule="auto"/>
            </w:pPr>
            <w:r>
              <w:t>£30,000-59,999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4C4CB30D" w14:textId="77777777" w:rsidR="0010686F" w:rsidRPr="00E4592B" w:rsidRDefault="0010686F" w:rsidP="00A02CB9">
            <w:pPr>
              <w:spacing w:after="0" w:line="240" w:lineRule="auto"/>
              <w:jc w:val="center"/>
            </w:pPr>
            <w:r>
              <w:t>33.7</w:t>
            </w:r>
          </w:p>
        </w:tc>
        <w:tc>
          <w:tcPr>
            <w:tcW w:w="1769" w:type="dxa"/>
            <w:tcBorders>
              <w:left w:val="nil"/>
              <w:right w:val="nil"/>
            </w:tcBorders>
          </w:tcPr>
          <w:p w14:paraId="357DD9A2" w14:textId="77777777" w:rsidR="0010686F" w:rsidRPr="00E4592B" w:rsidRDefault="0010686F" w:rsidP="00A02CB9">
            <w:pPr>
              <w:spacing w:after="0" w:line="240" w:lineRule="auto"/>
              <w:jc w:val="center"/>
            </w:pPr>
            <w:r>
              <w:t>33.1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3812E282" w14:textId="77777777" w:rsidR="0010686F" w:rsidRPr="00E4592B" w:rsidRDefault="0010686F" w:rsidP="00A02CB9">
            <w:pPr>
              <w:spacing w:after="0" w:line="240" w:lineRule="auto"/>
              <w:jc w:val="center"/>
            </w:pPr>
            <w:r>
              <w:t>24.9</w:t>
            </w:r>
          </w:p>
        </w:tc>
        <w:tc>
          <w:tcPr>
            <w:tcW w:w="1265" w:type="dxa"/>
            <w:tcBorders>
              <w:left w:val="nil"/>
            </w:tcBorders>
          </w:tcPr>
          <w:p w14:paraId="47887A14" w14:textId="77777777" w:rsidR="0010686F" w:rsidRDefault="0010686F" w:rsidP="00A02CB9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10686F" w:rsidRPr="002C1D05" w14:paraId="31CFEA79" w14:textId="77777777" w:rsidTr="00A02CB9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3F111C26" w14:textId="77777777" w:rsidR="0010686F" w:rsidRPr="002C1D05" w:rsidRDefault="0010686F" w:rsidP="00A02CB9">
            <w:pPr>
              <w:spacing w:after="0" w:line="240" w:lineRule="auto"/>
            </w:pPr>
          </w:p>
        </w:tc>
        <w:tc>
          <w:tcPr>
            <w:tcW w:w="2355" w:type="dxa"/>
            <w:tcBorders>
              <w:left w:val="nil"/>
              <w:right w:val="nil"/>
            </w:tcBorders>
          </w:tcPr>
          <w:p w14:paraId="0E71BCBE" w14:textId="77777777" w:rsidR="0010686F" w:rsidRPr="002C1D05" w:rsidRDefault="0010686F" w:rsidP="00A02CB9">
            <w:pPr>
              <w:spacing w:after="0" w:line="240" w:lineRule="auto"/>
            </w:pPr>
            <w:r>
              <w:t>£60,000-89,999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3C627DD2" w14:textId="77777777" w:rsidR="0010686F" w:rsidRPr="00E4592B" w:rsidRDefault="0010686F" w:rsidP="00A02CB9">
            <w:pPr>
              <w:spacing w:after="0" w:line="240" w:lineRule="auto"/>
              <w:jc w:val="center"/>
            </w:pPr>
            <w:r>
              <w:t>13.1</w:t>
            </w:r>
          </w:p>
        </w:tc>
        <w:tc>
          <w:tcPr>
            <w:tcW w:w="1769" w:type="dxa"/>
            <w:tcBorders>
              <w:left w:val="nil"/>
              <w:right w:val="nil"/>
            </w:tcBorders>
          </w:tcPr>
          <w:p w14:paraId="2981AEFE" w14:textId="77777777" w:rsidR="0010686F" w:rsidRPr="00E4592B" w:rsidRDefault="0010686F" w:rsidP="00A02CB9">
            <w:pPr>
              <w:spacing w:after="0" w:line="240" w:lineRule="auto"/>
              <w:jc w:val="center"/>
            </w:pPr>
            <w:r>
              <w:t>10.4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6F23079C" w14:textId="77777777" w:rsidR="0010686F" w:rsidRPr="00E4592B" w:rsidRDefault="0010686F" w:rsidP="00A02CB9">
            <w:pPr>
              <w:spacing w:after="0" w:line="240" w:lineRule="auto"/>
              <w:jc w:val="center"/>
            </w:pPr>
            <w:r>
              <w:t>8.3</w:t>
            </w:r>
          </w:p>
        </w:tc>
        <w:tc>
          <w:tcPr>
            <w:tcW w:w="1265" w:type="dxa"/>
            <w:tcBorders>
              <w:left w:val="nil"/>
            </w:tcBorders>
          </w:tcPr>
          <w:p w14:paraId="2DE7D47F" w14:textId="77777777" w:rsidR="0010686F" w:rsidRDefault="0010686F" w:rsidP="00A02CB9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10686F" w:rsidRPr="002C1D05" w14:paraId="36A2B84D" w14:textId="77777777" w:rsidTr="00A02CB9">
        <w:tc>
          <w:tcPr>
            <w:tcW w:w="276" w:type="dxa"/>
            <w:tcBorders>
              <w:top w:val="nil"/>
              <w:right w:val="nil"/>
            </w:tcBorders>
          </w:tcPr>
          <w:p w14:paraId="1062F1BC" w14:textId="77777777" w:rsidR="0010686F" w:rsidRPr="002C1D05" w:rsidRDefault="0010686F" w:rsidP="00A02CB9">
            <w:pPr>
              <w:spacing w:after="0" w:line="240" w:lineRule="auto"/>
            </w:pPr>
          </w:p>
        </w:tc>
        <w:tc>
          <w:tcPr>
            <w:tcW w:w="2355" w:type="dxa"/>
            <w:tcBorders>
              <w:left w:val="nil"/>
              <w:right w:val="nil"/>
            </w:tcBorders>
          </w:tcPr>
          <w:p w14:paraId="3EE0819A" w14:textId="77777777" w:rsidR="0010686F" w:rsidRPr="002C1D05" w:rsidRDefault="0010686F" w:rsidP="00A02CB9">
            <w:pPr>
              <w:spacing w:after="0" w:line="240" w:lineRule="auto"/>
            </w:pPr>
            <w:r>
              <w:rPr>
                <w:rFonts w:cstheme="minorHAnsi"/>
              </w:rPr>
              <w:t>≥</w:t>
            </w:r>
            <w:r>
              <w:t>£90,000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45D8D5A6" w14:textId="77777777" w:rsidR="0010686F" w:rsidRPr="00E4592B" w:rsidRDefault="0010686F" w:rsidP="00A02CB9">
            <w:pPr>
              <w:spacing w:after="0" w:line="240" w:lineRule="auto"/>
              <w:jc w:val="center"/>
            </w:pPr>
            <w:r>
              <w:t>9.6</w:t>
            </w:r>
          </w:p>
        </w:tc>
        <w:tc>
          <w:tcPr>
            <w:tcW w:w="1769" w:type="dxa"/>
            <w:tcBorders>
              <w:left w:val="nil"/>
              <w:right w:val="nil"/>
            </w:tcBorders>
          </w:tcPr>
          <w:p w14:paraId="2A891FF1" w14:textId="77777777" w:rsidR="0010686F" w:rsidRPr="00E4592B" w:rsidRDefault="0010686F" w:rsidP="00A02CB9">
            <w:pPr>
              <w:spacing w:after="0" w:line="240" w:lineRule="auto"/>
              <w:jc w:val="center"/>
            </w:pPr>
            <w:r>
              <w:t>5.7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699B23D6" w14:textId="77777777" w:rsidR="0010686F" w:rsidRPr="00E4592B" w:rsidRDefault="0010686F" w:rsidP="00A02CB9">
            <w:pPr>
              <w:spacing w:after="0" w:line="240" w:lineRule="auto"/>
              <w:jc w:val="center"/>
            </w:pPr>
            <w:r>
              <w:t>3.9</w:t>
            </w:r>
          </w:p>
        </w:tc>
        <w:tc>
          <w:tcPr>
            <w:tcW w:w="1265" w:type="dxa"/>
            <w:tcBorders>
              <w:left w:val="nil"/>
            </w:tcBorders>
          </w:tcPr>
          <w:p w14:paraId="7FBAA6EC" w14:textId="77777777" w:rsidR="0010686F" w:rsidRDefault="0010686F" w:rsidP="00A02CB9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10686F" w14:paraId="1578AC2C" w14:textId="77777777" w:rsidTr="00A02CB9">
        <w:tc>
          <w:tcPr>
            <w:tcW w:w="2631" w:type="dxa"/>
            <w:gridSpan w:val="2"/>
            <w:tcBorders>
              <w:right w:val="nil"/>
            </w:tcBorders>
          </w:tcPr>
          <w:p w14:paraId="1B853286" w14:textId="77777777" w:rsidR="0010686F" w:rsidRPr="002C1D05" w:rsidRDefault="0010686F" w:rsidP="00A02CB9">
            <w:pPr>
              <w:spacing w:after="0" w:line="240" w:lineRule="auto"/>
            </w:pPr>
            <w:r>
              <w:t>% key worker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5FEFFC45" w14:textId="77777777" w:rsidR="0010686F" w:rsidRPr="00E4592B" w:rsidRDefault="0010686F" w:rsidP="00A02CB9">
            <w:pPr>
              <w:spacing w:after="0" w:line="240" w:lineRule="auto"/>
              <w:jc w:val="center"/>
            </w:pPr>
            <w:r>
              <w:t>21.2</w:t>
            </w:r>
          </w:p>
        </w:tc>
        <w:tc>
          <w:tcPr>
            <w:tcW w:w="1769" w:type="dxa"/>
            <w:tcBorders>
              <w:left w:val="nil"/>
              <w:right w:val="nil"/>
            </w:tcBorders>
          </w:tcPr>
          <w:p w14:paraId="14ADC8BF" w14:textId="77777777" w:rsidR="0010686F" w:rsidRPr="00E4592B" w:rsidRDefault="0010686F" w:rsidP="00A02CB9">
            <w:pPr>
              <w:spacing w:after="0" w:line="240" w:lineRule="auto"/>
              <w:jc w:val="center"/>
            </w:pPr>
            <w:r>
              <w:t>20.4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69FB0D84" w14:textId="77777777" w:rsidR="0010686F" w:rsidRPr="00E4592B" w:rsidRDefault="0010686F" w:rsidP="00A02CB9">
            <w:pPr>
              <w:spacing w:after="0" w:line="240" w:lineRule="auto"/>
              <w:jc w:val="center"/>
            </w:pPr>
            <w:r>
              <w:t>28.7</w:t>
            </w:r>
          </w:p>
        </w:tc>
        <w:tc>
          <w:tcPr>
            <w:tcW w:w="1265" w:type="dxa"/>
            <w:tcBorders>
              <w:left w:val="nil"/>
            </w:tcBorders>
          </w:tcPr>
          <w:p w14:paraId="5F4281C1" w14:textId="77777777" w:rsidR="0010686F" w:rsidRDefault="0010686F" w:rsidP="00A02CB9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10686F" w14:paraId="04BD8513" w14:textId="77777777" w:rsidTr="00A02CB9">
        <w:tc>
          <w:tcPr>
            <w:tcW w:w="2631" w:type="dxa"/>
            <w:gridSpan w:val="2"/>
            <w:tcBorders>
              <w:bottom w:val="single" w:sz="4" w:space="0" w:color="auto"/>
              <w:right w:val="nil"/>
            </w:tcBorders>
          </w:tcPr>
          <w:p w14:paraId="5171CC68" w14:textId="77777777" w:rsidR="0010686F" w:rsidRPr="002C1D05" w:rsidRDefault="0010686F" w:rsidP="00A02CB9">
            <w:pPr>
              <w:spacing w:after="0" w:line="240" w:lineRule="auto"/>
            </w:pPr>
            <w:r>
              <w:rPr>
                <w:rFonts w:cstheme="minorHAnsi"/>
              </w:rPr>
              <w:t>% ≥</w:t>
            </w:r>
            <w:r>
              <w:t>1 chronic physical health condition</w:t>
            </w:r>
          </w:p>
        </w:tc>
        <w:tc>
          <w:tcPr>
            <w:tcW w:w="1774" w:type="dxa"/>
            <w:tcBorders>
              <w:left w:val="nil"/>
              <w:bottom w:val="single" w:sz="4" w:space="0" w:color="auto"/>
              <w:right w:val="nil"/>
            </w:tcBorders>
          </w:tcPr>
          <w:p w14:paraId="15BB8302" w14:textId="77777777" w:rsidR="0010686F" w:rsidRPr="00E4592B" w:rsidRDefault="0010686F" w:rsidP="00A02CB9">
            <w:pPr>
              <w:spacing w:after="0" w:line="240" w:lineRule="auto"/>
              <w:jc w:val="center"/>
            </w:pPr>
            <w:r>
              <w:t>33.7</w:t>
            </w:r>
          </w:p>
        </w:tc>
        <w:tc>
          <w:tcPr>
            <w:tcW w:w="1769" w:type="dxa"/>
            <w:tcBorders>
              <w:left w:val="nil"/>
              <w:bottom w:val="single" w:sz="4" w:space="0" w:color="auto"/>
              <w:right w:val="nil"/>
            </w:tcBorders>
          </w:tcPr>
          <w:p w14:paraId="559D934E" w14:textId="77777777" w:rsidR="0010686F" w:rsidRPr="00E4592B" w:rsidRDefault="0010686F" w:rsidP="00A02CB9">
            <w:pPr>
              <w:spacing w:after="0" w:line="240" w:lineRule="auto"/>
              <w:jc w:val="center"/>
            </w:pPr>
            <w:r>
              <w:t>46.4</w:t>
            </w:r>
          </w:p>
        </w:tc>
        <w:tc>
          <w:tcPr>
            <w:tcW w:w="1775" w:type="dxa"/>
            <w:tcBorders>
              <w:left w:val="nil"/>
              <w:bottom w:val="single" w:sz="4" w:space="0" w:color="auto"/>
              <w:right w:val="nil"/>
            </w:tcBorders>
          </w:tcPr>
          <w:p w14:paraId="1928FE4A" w14:textId="77777777" w:rsidR="0010686F" w:rsidRPr="00E4592B" w:rsidRDefault="0010686F" w:rsidP="00A02CB9">
            <w:pPr>
              <w:spacing w:after="0" w:line="240" w:lineRule="auto"/>
              <w:jc w:val="center"/>
            </w:pPr>
            <w:r>
              <w:t>41.4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</w:tcBorders>
          </w:tcPr>
          <w:p w14:paraId="54B02663" w14:textId="77777777" w:rsidR="0010686F" w:rsidRDefault="0010686F" w:rsidP="00A02CB9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10686F" w14:paraId="10DE0472" w14:textId="77777777" w:rsidTr="00A02CB9">
        <w:tc>
          <w:tcPr>
            <w:tcW w:w="9214" w:type="dxa"/>
            <w:gridSpan w:val="6"/>
            <w:tcBorders>
              <w:top w:val="single" w:sz="4" w:space="0" w:color="auto"/>
              <w:bottom w:val="nil"/>
            </w:tcBorders>
          </w:tcPr>
          <w:p w14:paraId="75A6ECF6" w14:textId="77777777" w:rsidR="0010686F" w:rsidRDefault="0010686F" w:rsidP="00A02CB9">
            <w:pPr>
              <w:spacing w:after="0" w:line="240" w:lineRule="auto"/>
            </w:pPr>
            <w:r>
              <w:t>SD, standard deviation.</w:t>
            </w:r>
          </w:p>
          <w:p w14:paraId="1FDD8903" w14:textId="77777777" w:rsidR="0010686F" w:rsidRDefault="0010686F" w:rsidP="00A02CB9">
            <w:pPr>
              <w:spacing w:after="0" w:line="240" w:lineRule="auto"/>
            </w:pPr>
            <w:r>
              <w:t>All data are weighted to match the UK population on gender</w:t>
            </w:r>
            <w:r w:rsidRPr="0073699D">
              <w:t>, age, ethnicity, education, and country of living</w:t>
            </w:r>
            <w:r>
              <w:t>.</w:t>
            </w:r>
          </w:p>
        </w:tc>
      </w:tr>
    </w:tbl>
    <w:p w14:paraId="7B27C58D" w14:textId="77777777" w:rsidR="0010686F" w:rsidRDefault="0010686F"/>
    <w:sectPr w:rsidR="001068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056"/>
    <w:rsid w:val="0010686F"/>
    <w:rsid w:val="00AA5056"/>
    <w:rsid w:val="00C76230"/>
    <w:rsid w:val="00E52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50CEF"/>
  <w15:chartTrackingRefBased/>
  <w15:docId w15:val="{5395CE52-0FCE-4316-8E1B-B6B959F71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056"/>
    <w:pPr>
      <w:spacing w:after="240"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505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ckson</dc:creator>
  <cp:keywords/>
  <dc:description/>
  <cp:lastModifiedBy>Sarah Jackson</cp:lastModifiedBy>
  <cp:revision>4</cp:revision>
  <dcterms:created xsi:type="dcterms:W3CDTF">2020-12-17T13:20:00Z</dcterms:created>
  <dcterms:modified xsi:type="dcterms:W3CDTF">2021-02-04T13:15:00Z</dcterms:modified>
</cp:coreProperties>
</file>